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C62" w:rsidRDefault="00F91C62" w:rsidP="002557FE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Pr="008E7491">
        <w:rPr>
          <w:rFonts w:ascii="Times New Roman" w:hAnsi="Times New Roman" w:cs="Times New Roman"/>
          <w:b/>
        </w:rPr>
        <w:t>Table.</w:t>
      </w:r>
      <w:proofErr w:type="gramEnd"/>
      <w:r w:rsidRPr="008E749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tandard Deviations Added to Table of </w:t>
      </w:r>
      <w:r w:rsidRPr="008E7491">
        <w:rPr>
          <w:rFonts w:ascii="Times New Roman" w:hAnsi="Times New Roman" w:cs="Times New Roman"/>
          <w:b/>
        </w:rPr>
        <w:t>Number of Emergency Department Visits Per 100 Primary Care Patients by Year and Type, N=71,296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3616"/>
        <w:gridCol w:w="810"/>
        <w:gridCol w:w="680"/>
        <w:gridCol w:w="754"/>
        <w:gridCol w:w="565"/>
        <w:gridCol w:w="810"/>
        <w:gridCol w:w="970"/>
        <w:gridCol w:w="1278"/>
      </w:tblGrid>
      <w:tr w:rsidR="00806AAE" w:rsidRPr="008E7491" w:rsidTr="00806AAE">
        <w:trPr>
          <w:trHeight w:val="288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D453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ED visit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AAE" w:rsidRPr="008E7491" w:rsidRDefault="00806AAE" w:rsidP="00D45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AAE" w:rsidRPr="008E7491" w:rsidRDefault="00806AAE" w:rsidP="00D45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AAE" w:rsidRPr="008E7491" w:rsidRDefault="00806AAE" w:rsidP="00D45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 from one way ANOVA</w:t>
            </w:r>
          </w:p>
        </w:tc>
      </w:tr>
      <w:tr w:rsidR="00806AAE" w:rsidRPr="008E7491" w:rsidTr="00806AAE">
        <w:trPr>
          <w:trHeight w:val="288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All-cause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 xml:space="preserve">Non-emergent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 xml:space="preserve">Emergent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806AAE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806AAE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806AAE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 xml:space="preserve">    Primary care treatabl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tabs>
                <w:tab w:val="left" w:pos="2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2666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 xml:space="preserve">    ED care needed and preventabl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0355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 xml:space="preserve">    ED care needed and not preventabl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34A24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61678B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All mental health diagnos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27489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0842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Psychiatr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806AAE" w:rsidRPr="008E7491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6710</w:t>
            </w:r>
          </w:p>
        </w:tc>
      </w:tr>
      <w:tr w:rsidR="00806AAE" w:rsidRPr="008527CC" w:rsidTr="00027489">
        <w:trPr>
          <w:trHeight w:val="28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Drug u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E7491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06AAE" w:rsidRPr="008E7491" w:rsidRDefault="000F7BE6" w:rsidP="00027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AAE" w:rsidRPr="008527CC" w:rsidRDefault="00806AAE" w:rsidP="0012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491">
              <w:rPr>
                <w:rFonts w:ascii="Times New Roman" w:eastAsia="Times New Roman" w:hAnsi="Times New Roman" w:cs="Times New Roman"/>
                <w:color w:val="000000"/>
              </w:rPr>
              <w:t>0.5779</w:t>
            </w:r>
          </w:p>
        </w:tc>
      </w:tr>
    </w:tbl>
    <w:p w:rsidR="00E849BF" w:rsidRPr="00884618" w:rsidRDefault="002557FE" w:rsidP="00D92392">
      <w:pPr>
        <w:rPr>
          <w:rFonts w:ascii="Times New Roman" w:hAnsi="Times New Roman" w:cs="Times New Roman"/>
        </w:rPr>
      </w:pPr>
      <w:r w:rsidRPr="008527CC">
        <w:rPr>
          <w:rFonts w:ascii="Times New Roman" w:hAnsi="Times New Roman" w:cs="Times New Roman"/>
        </w:rPr>
        <w:t xml:space="preserve">† All-cause ED visits included ED visits that were not categorized into one of the specific categories listed here.  </w:t>
      </w:r>
      <w:bookmarkStart w:id="0" w:name="_GoBack"/>
      <w:bookmarkEnd w:id="0"/>
    </w:p>
    <w:sectPr w:rsidR="00E849BF" w:rsidRPr="00884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7FE"/>
    <w:rsid w:val="00027489"/>
    <w:rsid w:val="00034A24"/>
    <w:rsid w:val="000F7BE6"/>
    <w:rsid w:val="00123736"/>
    <w:rsid w:val="002557FE"/>
    <w:rsid w:val="002A51D7"/>
    <w:rsid w:val="002B1D53"/>
    <w:rsid w:val="00301371"/>
    <w:rsid w:val="005A0C06"/>
    <w:rsid w:val="0061678B"/>
    <w:rsid w:val="00806AAE"/>
    <w:rsid w:val="00812D4F"/>
    <w:rsid w:val="008555FA"/>
    <w:rsid w:val="00884618"/>
    <w:rsid w:val="00D10BAB"/>
    <w:rsid w:val="00D376B4"/>
    <w:rsid w:val="00D45320"/>
    <w:rsid w:val="00D92392"/>
    <w:rsid w:val="00DA0013"/>
    <w:rsid w:val="00DE06A2"/>
    <w:rsid w:val="00E849BF"/>
    <w:rsid w:val="00E94FDB"/>
    <w:rsid w:val="00F462F0"/>
    <w:rsid w:val="00F91C62"/>
    <w:rsid w:val="00FA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Yoon</dc:creator>
  <cp:lastModifiedBy>Jean Yoon</cp:lastModifiedBy>
  <cp:revision>3</cp:revision>
  <dcterms:created xsi:type="dcterms:W3CDTF">2015-08-03T16:12:00Z</dcterms:created>
  <dcterms:modified xsi:type="dcterms:W3CDTF">2015-08-03T20:50:00Z</dcterms:modified>
</cp:coreProperties>
</file>